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C459" w14:textId="7FEF5102" w:rsidR="00AA0B58" w:rsidRDefault="001A2615" w:rsidP="00AA0B58">
      <w:pPr>
        <w:pStyle w:val="Heading2"/>
      </w:pPr>
      <w:bookmarkStart w:id="0" w:name="Appendix"/>
      <w:bookmarkStart w:id="1" w:name="References"/>
      <w:bookmarkStart w:id="2" w:name="_References_1"/>
      <w:bookmarkEnd w:id="0"/>
      <w:bookmarkEnd w:id="1"/>
      <w:bookmarkEnd w:id="2"/>
      <w:r>
        <w:t xml:space="preserve">Appendix </w:t>
      </w:r>
      <w:r w:rsidR="008D40CA">
        <w:t xml:space="preserve">1 </w:t>
      </w:r>
      <w:r w:rsidR="008D40CA" w:rsidRPr="008D40CA">
        <w:t xml:space="preserve">Average accuracy rate per medical area and </w:t>
      </w:r>
      <w:r w:rsidR="0012235A">
        <w:t>types</w:t>
      </w:r>
      <w:r w:rsidR="0012235A" w:rsidRPr="008D40CA">
        <w:t xml:space="preserve"> </w:t>
      </w:r>
      <w:r w:rsidR="008D40CA" w:rsidRPr="008D40CA">
        <w:t xml:space="preserve">of </w:t>
      </w:r>
      <w:r w:rsidR="00276377">
        <w:t>c</w:t>
      </w:r>
      <w:r w:rsidR="008D40CA" w:rsidRPr="008D40CA">
        <w:t>linical case question</w:t>
      </w:r>
      <w:r w:rsidR="0012235A">
        <w:t>s</w:t>
      </w:r>
    </w:p>
    <w:p w14:paraId="1854BAD0" w14:textId="77777777" w:rsidR="0088761D" w:rsidRPr="00067722" w:rsidRDefault="0088761D" w:rsidP="008D40CA"/>
    <w:p w14:paraId="042E848E" w14:textId="1B03A6F9" w:rsidR="008D40CA" w:rsidRPr="008D40CA" w:rsidRDefault="008D40CA" w:rsidP="008D40CA">
      <w:r w:rsidRPr="008D40CA">
        <w:t xml:space="preserve">Table 1. Average accuracy rate </w:t>
      </w:r>
      <w:r w:rsidR="006B3587">
        <w:t>per</w:t>
      </w:r>
      <w:r w:rsidR="006B3587" w:rsidRPr="008D40CA">
        <w:t xml:space="preserve"> </w:t>
      </w:r>
      <w:r w:rsidRPr="008D40CA">
        <w:t>medical area for ChatGPT versions 3.5, 4, and 4V, based on 540</w:t>
      </w:r>
      <w:r w:rsidR="00E75F71">
        <w:t xml:space="preserve"> unique</w:t>
      </w:r>
      <w:r w:rsidRPr="008D40CA">
        <w:t xml:space="preserve"> questions from the three EUNACOM drills. </w:t>
      </w:r>
    </w:p>
    <w:p w14:paraId="079FE46D" w14:textId="77777777" w:rsidR="008D40CA" w:rsidRPr="000D4F66" w:rsidRDefault="008D40CA" w:rsidP="008D40CA"/>
    <w:tbl>
      <w:tblPr>
        <w:tblW w:w="1004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1437"/>
        <w:gridCol w:w="1674"/>
        <w:gridCol w:w="2433"/>
        <w:gridCol w:w="2520"/>
      </w:tblGrid>
      <w:tr w:rsidR="000D4F66" w:rsidRPr="00A16CC1" w14:paraId="5A4D8B55" w14:textId="77777777" w:rsidTr="00C30E54">
        <w:trPr>
          <w:jc w:val="center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6E35F" w14:textId="3E2DAA87" w:rsidR="000D4F66" w:rsidRPr="00C30E54" w:rsidRDefault="000D4F66" w:rsidP="008D40CA">
            <w:pPr>
              <w:rPr>
                <w:b/>
                <w:bCs/>
                <w:sz w:val="20"/>
                <w:szCs w:val="20"/>
                <w:lang w:val="es-ES"/>
              </w:rPr>
            </w:pPr>
            <w:r w:rsidRPr="00C30E54">
              <w:rPr>
                <w:b/>
                <w:bCs/>
                <w:sz w:val="20"/>
                <w:szCs w:val="20"/>
              </w:rPr>
              <w:t>Medical area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24F286D9" w14:textId="602E7FB0" w:rsidR="000D4F66" w:rsidRDefault="000D4F66" w:rsidP="000D4F6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unique questions</w:t>
            </w:r>
          </w:p>
        </w:tc>
        <w:tc>
          <w:tcPr>
            <w:tcW w:w="662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280F" w14:textId="6B4089F2" w:rsidR="000D4F66" w:rsidRPr="00C30E54" w:rsidRDefault="000D4F66" w:rsidP="00C30E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accuracy rate by version of ChatGPT across three attempts</w:t>
            </w:r>
          </w:p>
        </w:tc>
      </w:tr>
      <w:tr w:rsidR="000D4F66" w:rsidRPr="00A16CC1" w14:paraId="345E2632" w14:textId="77777777" w:rsidTr="00C30E54">
        <w:trPr>
          <w:jc w:val="center"/>
        </w:trPr>
        <w:tc>
          <w:tcPr>
            <w:tcW w:w="1980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0ADCDA" w14:textId="746412AF" w:rsidR="000D4F66" w:rsidRPr="00C30E54" w:rsidRDefault="000D4F66" w:rsidP="000D4F66">
            <w:pPr>
              <w:rPr>
                <w:sz w:val="20"/>
                <w:szCs w:val="20"/>
              </w:rPr>
            </w:pPr>
          </w:p>
        </w:tc>
        <w:tc>
          <w:tcPr>
            <w:tcW w:w="1437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DFDAA88" w14:textId="77777777" w:rsidR="000D4F66" w:rsidRPr="000D4F66" w:rsidRDefault="000D4F66" w:rsidP="000D4F6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CEA1E" w14:textId="5D0DBF02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b/>
                <w:bCs/>
                <w:sz w:val="20"/>
                <w:szCs w:val="20"/>
              </w:rPr>
              <w:t>ChatGPT 3.5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  <w:lang w:val="es-ES"/>
              </w:rPr>
              <w:t>%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2EA1A" w14:textId="1E20FA63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b/>
                <w:bCs/>
                <w:sz w:val="20"/>
                <w:szCs w:val="20"/>
              </w:rPr>
              <w:t>ChatGPT 4</w:t>
            </w:r>
            <w:r>
              <w:rPr>
                <w:b/>
                <w:bCs/>
                <w:sz w:val="20"/>
                <w:szCs w:val="20"/>
              </w:rPr>
              <w:t>, % (</w:t>
            </w:r>
            <w:r w:rsidRPr="00C30E54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2CEA3" w14:textId="12D9397B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b/>
                <w:bCs/>
                <w:sz w:val="20"/>
                <w:szCs w:val="20"/>
              </w:rPr>
              <w:t>ChatGPT 4V</w:t>
            </w:r>
            <w:r>
              <w:rPr>
                <w:b/>
                <w:bCs/>
                <w:sz w:val="20"/>
                <w:szCs w:val="20"/>
              </w:rPr>
              <w:t>, % (</w:t>
            </w:r>
            <w:r w:rsidRPr="0012572B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D4F66" w:rsidRPr="00A16CC1" w14:paraId="4413058D" w14:textId="77777777" w:rsidTr="00C30E54">
        <w:trPr>
          <w:trHeight w:val="409"/>
          <w:jc w:val="center"/>
        </w:trPr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C23FC" w14:textId="327EEACB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Internal medicine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21A7E2" w14:textId="37877461" w:rsidR="000D4F66" w:rsidRPr="000D4F66" w:rsidRDefault="000D4F66" w:rsidP="000D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6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2D2986" w14:textId="4A022FAF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52.74</w:t>
            </w:r>
          </w:p>
        </w:tc>
        <w:tc>
          <w:tcPr>
            <w:tcW w:w="24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9EF59D" w14:textId="50EC206B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5.6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01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414C25" w14:textId="0DA48C87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8.1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221</w:t>
            </w:r>
            <w:r>
              <w:rPr>
                <w:sz w:val="20"/>
                <w:szCs w:val="20"/>
              </w:rPr>
              <w:t>)</w:t>
            </w:r>
          </w:p>
        </w:tc>
      </w:tr>
      <w:tr w:rsidR="000D4F66" w:rsidRPr="00A16CC1" w14:paraId="1D99EA55" w14:textId="77777777" w:rsidTr="00C30E54">
        <w:trPr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8D175" w14:textId="7CAFE0D8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Pediatrics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3EC96D" w14:textId="7F1D1A3A" w:rsidR="000D4F66" w:rsidRPr="000D4F66" w:rsidRDefault="000D4F66" w:rsidP="000D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184A2C" w14:textId="0251BB74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57.85</w:t>
            </w:r>
          </w:p>
        </w:tc>
        <w:tc>
          <w:tcPr>
            <w:tcW w:w="2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E25D91" w14:textId="149103B8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1.6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01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2C4683" w14:textId="1A4874A1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8.9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663</w:t>
            </w:r>
            <w:r>
              <w:rPr>
                <w:sz w:val="20"/>
                <w:szCs w:val="20"/>
              </w:rPr>
              <w:t>)</w:t>
            </w:r>
          </w:p>
        </w:tc>
      </w:tr>
      <w:tr w:rsidR="000D4F66" w:rsidRPr="00A16CC1" w14:paraId="47D4FAB8" w14:textId="77777777" w:rsidTr="00C30E54">
        <w:trPr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F7115" w14:textId="68AEF33E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Gynecology-Obstetrics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DE6FD2" w14:textId="15E036B1" w:rsidR="000D4F66" w:rsidRPr="000D4F66" w:rsidRDefault="000D4F66" w:rsidP="000D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6200EE" w14:textId="1AB6788D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56.70</w:t>
            </w:r>
          </w:p>
        </w:tc>
        <w:tc>
          <w:tcPr>
            <w:tcW w:w="2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CA7D2E" w14:textId="653B89B2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7.7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01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13BEE" w14:textId="381E4EA7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4.3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356</w:t>
            </w:r>
            <w:r>
              <w:rPr>
                <w:sz w:val="20"/>
                <w:szCs w:val="20"/>
              </w:rPr>
              <w:t>)</w:t>
            </w:r>
          </w:p>
        </w:tc>
      </w:tr>
      <w:tr w:rsidR="000D4F66" w:rsidRPr="00A16CC1" w14:paraId="2B0F9F07" w14:textId="77777777" w:rsidTr="00C30E54">
        <w:trPr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335D7" w14:textId="7DBC201A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Surgery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017669" w14:textId="20D2CD66" w:rsidR="000D4F66" w:rsidRPr="000D4F66" w:rsidRDefault="000D4F66" w:rsidP="000D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556082" w14:textId="35287191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62.22</w:t>
            </w:r>
          </w:p>
        </w:tc>
        <w:tc>
          <w:tcPr>
            <w:tcW w:w="2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64282F" w14:textId="6B99A5B5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90.0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01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63517" w14:textId="00770F63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6.1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255</w:t>
            </w:r>
            <w:r>
              <w:rPr>
                <w:sz w:val="20"/>
                <w:szCs w:val="20"/>
              </w:rPr>
              <w:t>)</w:t>
            </w:r>
          </w:p>
        </w:tc>
      </w:tr>
      <w:tr w:rsidR="000D4F66" w:rsidRPr="00A16CC1" w14:paraId="1F809807" w14:textId="77777777" w:rsidTr="00C30E54">
        <w:trPr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AA0F" w14:textId="7295FB64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Psychiatry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DB7853" w14:textId="04968A26" w:rsidR="000D4F66" w:rsidRPr="000D4F66" w:rsidRDefault="000D4F66" w:rsidP="000D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CC51B" w14:textId="7EDA0E88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69.84</w:t>
            </w:r>
          </w:p>
        </w:tc>
        <w:tc>
          <w:tcPr>
            <w:tcW w:w="2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F29DD6" w14:textId="0E6C6FAB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2.5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0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DEC57" w14:textId="7104BB20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2.5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1</w:t>
            </w:r>
            <w:r w:rsidRPr="00A643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0)</w:t>
            </w:r>
          </w:p>
        </w:tc>
      </w:tr>
      <w:tr w:rsidR="000D4F66" w:rsidRPr="00A16CC1" w14:paraId="4E7769CE" w14:textId="77777777" w:rsidTr="00C30E54">
        <w:trPr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516E4" w14:textId="51FEA60B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Specialties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C8D9FA" w14:textId="57AB9EBD" w:rsidR="000D4F66" w:rsidRPr="000D4F66" w:rsidRDefault="000D4F66" w:rsidP="000D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BF436" w14:textId="3134DC26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58.33</w:t>
            </w:r>
          </w:p>
        </w:tc>
        <w:tc>
          <w:tcPr>
            <w:tcW w:w="2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B464C0" w14:textId="53EE63B6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9.6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0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8A0F3C" w14:textId="7B742903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0.5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865</w:t>
            </w:r>
            <w:r>
              <w:rPr>
                <w:sz w:val="20"/>
                <w:szCs w:val="20"/>
              </w:rPr>
              <w:t>)</w:t>
            </w:r>
          </w:p>
        </w:tc>
      </w:tr>
      <w:tr w:rsidR="000D4F66" w:rsidRPr="00A16CC1" w14:paraId="60927AFC" w14:textId="77777777" w:rsidTr="00C30E54">
        <w:trPr>
          <w:trHeight w:val="424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2EB16" w14:textId="32564782" w:rsidR="000D4F66" w:rsidRPr="00C30E54" w:rsidRDefault="000D4F66" w:rsidP="000D4F66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Public Health</w:t>
            </w:r>
          </w:p>
        </w:tc>
        <w:tc>
          <w:tcPr>
            <w:tcW w:w="14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4FB9B30" w14:textId="5501069D" w:rsidR="000D4F66" w:rsidRPr="000D4F66" w:rsidRDefault="000D4F66" w:rsidP="000D4F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A19060" w14:textId="330223F7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64.20</w:t>
            </w:r>
          </w:p>
        </w:tc>
        <w:tc>
          <w:tcPr>
            <w:tcW w:w="24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C5D23" w14:textId="742A771F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2.7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8)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FDCC46" w14:textId="1C28C98A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4.0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BE2708">
              <w:rPr>
                <w:sz w:val="20"/>
                <w:szCs w:val="20"/>
              </w:rPr>
              <w:t>.181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6E85026A" w14:textId="6EF1628C" w:rsidR="008D40CA" w:rsidRDefault="00BE2708" w:rsidP="008D40CA">
      <w:r>
        <w:rPr>
          <w:vertAlign w:val="superscript"/>
        </w:rPr>
        <w:t>a</w:t>
      </w:r>
      <w:r>
        <w:t xml:space="preserve">This </w:t>
      </w:r>
      <w:r>
        <w:rPr>
          <w:i/>
          <w:iCs/>
        </w:rPr>
        <w:t>P</w:t>
      </w:r>
      <w:r>
        <w:t xml:space="preserve"> value is calculated from a significance test comparing the performance of ChatGPT 3.5 and ChatGPT 4.</w:t>
      </w:r>
    </w:p>
    <w:p w14:paraId="6655A0E1" w14:textId="03148727" w:rsidR="00BE2708" w:rsidRPr="00BE2708" w:rsidRDefault="00BE2708" w:rsidP="008D40CA">
      <w:r>
        <w:rPr>
          <w:vertAlign w:val="superscript"/>
        </w:rPr>
        <w:t>b</w:t>
      </w:r>
      <w:r>
        <w:t xml:space="preserve">This </w:t>
      </w:r>
      <w:r>
        <w:rPr>
          <w:i/>
          <w:iCs/>
        </w:rPr>
        <w:t>P</w:t>
      </w:r>
      <w:r>
        <w:t xml:space="preserve"> value is calculated from a significance test comparing the performance of ChatGPT 4 and ChatGPT 4V.</w:t>
      </w:r>
    </w:p>
    <w:p w14:paraId="59C79A63" w14:textId="77777777" w:rsidR="00BE2708" w:rsidRDefault="00BE2708" w:rsidP="008D40CA"/>
    <w:p w14:paraId="0C91DF2C" w14:textId="77777777" w:rsidR="00BE2708" w:rsidRDefault="00BE2708">
      <w:r>
        <w:br w:type="page"/>
      </w:r>
    </w:p>
    <w:p w14:paraId="7FBA99C9" w14:textId="657A21C4" w:rsidR="008D40CA" w:rsidRPr="008D40CA" w:rsidRDefault="008D40CA" w:rsidP="008D40CA">
      <w:r w:rsidRPr="008D40CA">
        <w:lastRenderedPageBreak/>
        <w:t xml:space="preserve">Table 2. Average accuracy rate </w:t>
      </w:r>
      <w:r w:rsidR="006B3587">
        <w:t>per</w:t>
      </w:r>
      <w:r w:rsidR="006B3587" w:rsidRPr="008D40CA">
        <w:t xml:space="preserve"> </w:t>
      </w:r>
      <w:r w:rsidR="0012235A">
        <w:t>types of clinical case questions</w:t>
      </w:r>
      <w:r w:rsidR="0012235A" w:rsidRPr="008D40CA">
        <w:t xml:space="preserve"> </w:t>
      </w:r>
      <w:r w:rsidRPr="008D40CA">
        <w:t xml:space="preserve">for ChatGPT versions 3.5, 4, and 4V, based on 501 </w:t>
      </w:r>
      <w:r w:rsidR="000D4F66">
        <w:t xml:space="preserve">unique </w:t>
      </w:r>
      <w:r w:rsidRPr="008D40CA">
        <w:t>Clinical case questions from the three EUNACOM drills.</w:t>
      </w:r>
    </w:p>
    <w:p w14:paraId="34AAA8D5" w14:textId="77777777" w:rsidR="008D40CA" w:rsidRPr="008D40CA" w:rsidRDefault="008D40CA" w:rsidP="008D40CA"/>
    <w:tbl>
      <w:tblPr>
        <w:tblW w:w="1029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655"/>
        <w:gridCol w:w="1655"/>
        <w:gridCol w:w="2691"/>
        <w:gridCol w:w="2826"/>
      </w:tblGrid>
      <w:tr w:rsidR="000D4F66" w:rsidRPr="006E2A39" w14:paraId="17EE8399" w14:textId="77777777" w:rsidTr="00C30E54">
        <w:trPr>
          <w:jc w:val="center"/>
        </w:trPr>
        <w:tc>
          <w:tcPr>
            <w:tcW w:w="1468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39CC2" w14:textId="196E5225" w:rsidR="000D4F66" w:rsidRPr="006E2A39" w:rsidRDefault="0012235A" w:rsidP="006E2A3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</w:t>
            </w:r>
            <w:r w:rsidR="000D4F66" w:rsidRPr="00C30E54">
              <w:rPr>
                <w:b/>
                <w:bCs/>
                <w:sz w:val="20"/>
                <w:szCs w:val="20"/>
              </w:rPr>
              <w:t xml:space="preserve"> question</w:t>
            </w:r>
          </w:p>
        </w:tc>
        <w:tc>
          <w:tcPr>
            <w:tcW w:w="1655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419792DF" w14:textId="48C94990" w:rsidR="000D4F66" w:rsidRDefault="000D4F66" w:rsidP="000D4F6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unique questions</w:t>
            </w:r>
          </w:p>
        </w:tc>
        <w:tc>
          <w:tcPr>
            <w:tcW w:w="7172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A7887" w14:textId="53675DDA" w:rsidR="000D4F66" w:rsidRPr="006E2A39" w:rsidRDefault="000D4F66" w:rsidP="00C30E5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accuracy rate by version of ChatGPT across three attempts</w:t>
            </w:r>
          </w:p>
        </w:tc>
      </w:tr>
      <w:tr w:rsidR="000D4F66" w:rsidRPr="006E2A39" w14:paraId="782E6FEC" w14:textId="77777777" w:rsidTr="00C30E54">
        <w:trPr>
          <w:jc w:val="center"/>
        </w:trPr>
        <w:tc>
          <w:tcPr>
            <w:tcW w:w="1468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BD41D" w14:textId="36D342C9" w:rsidR="000D4F66" w:rsidRPr="00C30E54" w:rsidRDefault="000D4F66" w:rsidP="006E2A39">
            <w:pPr>
              <w:rPr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2B75CEAC" w14:textId="77777777" w:rsidR="000D4F66" w:rsidRPr="000D4F66" w:rsidRDefault="000D4F66" w:rsidP="00BE270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113C8" w14:textId="6C5A131A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b/>
                <w:bCs/>
                <w:sz w:val="20"/>
                <w:szCs w:val="20"/>
              </w:rPr>
              <w:t>ChatGPT 3.5</w:t>
            </w:r>
            <w:r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5C75C" w14:textId="2F1E4F79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b/>
                <w:bCs/>
                <w:sz w:val="20"/>
                <w:szCs w:val="20"/>
              </w:rPr>
              <w:t>ChatGPT 4</w:t>
            </w:r>
            <w:r>
              <w:rPr>
                <w:b/>
                <w:bCs/>
                <w:sz w:val="20"/>
                <w:szCs w:val="20"/>
              </w:rPr>
              <w:t>, % (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b/>
                <w:bCs/>
                <w:sz w:val="20"/>
                <w:szCs w:val="20"/>
              </w:rPr>
              <w:t>value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4A0EE" w14:textId="5DB6C653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b/>
                <w:bCs/>
                <w:sz w:val="20"/>
                <w:szCs w:val="20"/>
              </w:rPr>
              <w:t>ChatGPT 4V</w:t>
            </w:r>
            <w:r>
              <w:rPr>
                <w:b/>
                <w:bCs/>
                <w:sz w:val="20"/>
                <w:szCs w:val="20"/>
              </w:rPr>
              <w:t>, % (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b/>
                <w:bCs/>
                <w:sz w:val="20"/>
                <w:szCs w:val="20"/>
              </w:rPr>
              <w:t>value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D4F66" w:rsidRPr="00A16CC1" w14:paraId="63EBDBB6" w14:textId="77777777" w:rsidTr="00C30E54">
        <w:trPr>
          <w:trHeight w:val="409"/>
          <w:jc w:val="center"/>
        </w:trPr>
        <w:tc>
          <w:tcPr>
            <w:tcW w:w="14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8AA0C" w14:textId="47E347A7" w:rsidR="000D4F66" w:rsidRPr="00C30E54" w:rsidRDefault="000D4F66" w:rsidP="006E2A39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Diagnosis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F49A21" w14:textId="564D39FE" w:rsidR="000D4F66" w:rsidRPr="000D4F66" w:rsidRDefault="000D4F66" w:rsidP="00BE27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05039" w14:textId="7540A1EA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62.55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426796" w14:textId="4B907C74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1.6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01)</w:t>
            </w:r>
          </w:p>
        </w:tc>
        <w:tc>
          <w:tcPr>
            <w:tcW w:w="28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CA6E8" w14:textId="01033DF2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3.1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</w:t>
            </w:r>
            <w:r w:rsidRPr="0082689D">
              <w:rPr>
                <w:sz w:val="20"/>
                <w:szCs w:val="20"/>
              </w:rPr>
              <w:t>274</w:t>
            </w:r>
            <w:r>
              <w:rPr>
                <w:sz w:val="20"/>
                <w:szCs w:val="20"/>
              </w:rPr>
              <w:t>)</w:t>
            </w:r>
          </w:p>
        </w:tc>
      </w:tr>
      <w:tr w:rsidR="000D4F66" w:rsidRPr="00A16CC1" w14:paraId="0CC31532" w14:textId="77777777" w:rsidTr="00C30E54">
        <w:trPr>
          <w:jc w:val="center"/>
        </w:trPr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8AF41" w14:textId="746C0B2F" w:rsidR="000D4F66" w:rsidRPr="00C30E54" w:rsidRDefault="000D4F66" w:rsidP="006E2A39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Treatment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C52C38" w14:textId="54472FF4" w:rsidR="000D4F66" w:rsidRPr="000D4F66" w:rsidRDefault="000D4F66" w:rsidP="00BE27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483E28" w14:textId="6FF5F299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48.50</w:t>
            </w:r>
          </w:p>
        </w:tc>
        <w:tc>
          <w:tcPr>
            <w:tcW w:w="2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8573CC" w14:textId="4968CBCC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6.7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01)</w:t>
            </w:r>
          </w:p>
        </w:tc>
        <w:tc>
          <w:tcPr>
            <w:tcW w:w="2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84F32" w14:textId="545F2075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73.4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</w:t>
            </w:r>
            <w:r w:rsidRPr="0082689D">
              <w:rPr>
                <w:sz w:val="20"/>
                <w:szCs w:val="20"/>
              </w:rPr>
              <w:t>259</w:t>
            </w:r>
            <w:r>
              <w:rPr>
                <w:sz w:val="20"/>
                <w:szCs w:val="20"/>
              </w:rPr>
              <w:t>)</w:t>
            </w:r>
          </w:p>
        </w:tc>
      </w:tr>
      <w:tr w:rsidR="000D4F66" w:rsidRPr="00A16CC1" w14:paraId="22A44394" w14:textId="77777777" w:rsidTr="00C30E54">
        <w:trPr>
          <w:trHeight w:val="424"/>
          <w:jc w:val="center"/>
        </w:trPr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0E586" w14:textId="530DC3F9" w:rsidR="000D4F66" w:rsidRPr="00C30E54" w:rsidRDefault="000D4F66" w:rsidP="006E2A39">
            <w:pPr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Follow-up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5005D9E" w14:textId="5F21D56E" w:rsidR="000D4F66" w:rsidRPr="000D4F66" w:rsidRDefault="000D4F66" w:rsidP="00BE27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420EA9" w14:textId="52240DF5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51.11</w:t>
            </w:r>
          </w:p>
        </w:tc>
        <w:tc>
          <w:tcPr>
            <w:tcW w:w="269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94016" w14:textId="4C385C6D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8.8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.001)</w:t>
            </w:r>
          </w:p>
        </w:tc>
        <w:tc>
          <w:tcPr>
            <w:tcW w:w="28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5C6BE7" w14:textId="293E9512" w:rsidR="000D4F66" w:rsidRPr="00C30E54" w:rsidRDefault="000D4F66" w:rsidP="00C30E54">
            <w:pPr>
              <w:jc w:val="center"/>
              <w:rPr>
                <w:sz w:val="20"/>
                <w:szCs w:val="20"/>
              </w:rPr>
            </w:pPr>
            <w:r w:rsidRPr="00C30E54">
              <w:rPr>
                <w:sz w:val="20"/>
                <w:szCs w:val="20"/>
              </w:rPr>
              <w:t>84.4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</w:t>
            </w:r>
            <w:r w:rsidRPr="00A64369">
              <w:rPr>
                <w:sz w:val="20"/>
                <w:szCs w:val="20"/>
              </w:rPr>
              <w:t>.</w:t>
            </w:r>
            <w:r w:rsidRPr="0082689D">
              <w:rPr>
                <w:sz w:val="20"/>
                <w:szCs w:val="20"/>
              </w:rPr>
              <w:t>535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17F1CB41" w14:textId="77777777" w:rsidR="002C73DD" w:rsidRDefault="002C73DD" w:rsidP="002C73DD">
      <w:r>
        <w:rPr>
          <w:vertAlign w:val="superscript"/>
        </w:rPr>
        <w:t>a</w:t>
      </w:r>
      <w:r>
        <w:t xml:space="preserve">This </w:t>
      </w:r>
      <w:r>
        <w:rPr>
          <w:i/>
          <w:iCs/>
        </w:rPr>
        <w:t>P</w:t>
      </w:r>
      <w:r>
        <w:t xml:space="preserve"> value is calculated from a significance test comparing the performance of ChatGPT 3.5 and ChatGPT 4.</w:t>
      </w:r>
    </w:p>
    <w:p w14:paraId="320F3410" w14:textId="77777777" w:rsidR="002C73DD" w:rsidRPr="00BE2708" w:rsidRDefault="002C73DD" w:rsidP="002C73DD">
      <w:r>
        <w:rPr>
          <w:vertAlign w:val="superscript"/>
        </w:rPr>
        <w:t>b</w:t>
      </w:r>
      <w:r>
        <w:t xml:space="preserve">This </w:t>
      </w:r>
      <w:r>
        <w:rPr>
          <w:i/>
          <w:iCs/>
        </w:rPr>
        <w:t>P</w:t>
      </w:r>
      <w:r>
        <w:t xml:space="preserve"> value is calculated from a significance test comparing the performance of ChatGPT 4 and ChatGPT 4V.</w:t>
      </w:r>
    </w:p>
    <w:p w14:paraId="30295748" w14:textId="77777777" w:rsidR="008D40CA" w:rsidRDefault="008D40CA" w:rsidP="00053904"/>
    <w:p w14:paraId="47A1A31A" w14:textId="77777777" w:rsidR="00053904" w:rsidRPr="00053904" w:rsidRDefault="00053904" w:rsidP="00053904"/>
    <w:p w14:paraId="5A6AA9CB" w14:textId="58AA0C5D" w:rsidR="0071770B" w:rsidRPr="008139E4" w:rsidRDefault="0071770B" w:rsidP="008139E4">
      <w:pPr>
        <w:rPr>
          <w:rFonts w:cs="Times New Roman"/>
        </w:rPr>
      </w:pPr>
    </w:p>
    <w:sectPr w:rsidR="0071770B" w:rsidRPr="008139E4" w:rsidSect="007E62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923545"/>
    <w:multiLevelType w:val="hybridMultilevel"/>
    <w:tmpl w:val="D7F68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  <w:num w:numId="3" w16cid:durableId="1941955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trackRevisions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53904"/>
    <w:rsid w:val="00067722"/>
    <w:rsid w:val="00070D00"/>
    <w:rsid w:val="00071DF8"/>
    <w:rsid w:val="00076A71"/>
    <w:rsid w:val="0008698A"/>
    <w:rsid w:val="00094896"/>
    <w:rsid w:val="00096A15"/>
    <w:rsid w:val="000A70D6"/>
    <w:rsid w:val="000C0133"/>
    <w:rsid w:val="000D4F66"/>
    <w:rsid w:val="00107C2E"/>
    <w:rsid w:val="0012235A"/>
    <w:rsid w:val="0014226F"/>
    <w:rsid w:val="001520A1"/>
    <w:rsid w:val="00191924"/>
    <w:rsid w:val="00196B3B"/>
    <w:rsid w:val="001A05B3"/>
    <w:rsid w:val="001A2615"/>
    <w:rsid w:val="001B6452"/>
    <w:rsid w:val="001D10AE"/>
    <w:rsid w:val="001F40C7"/>
    <w:rsid w:val="00206388"/>
    <w:rsid w:val="00206502"/>
    <w:rsid w:val="00213673"/>
    <w:rsid w:val="00214B40"/>
    <w:rsid w:val="002411BD"/>
    <w:rsid w:val="00261573"/>
    <w:rsid w:val="00276377"/>
    <w:rsid w:val="002B2F6E"/>
    <w:rsid w:val="002B77D5"/>
    <w:rsid w:val="002C73DD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1F45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714A2"/>
    <w:rsid w:val="005A02D2"/>
    <w:rsid w:val="005A0F2C"/>
    <w:rsid w:val="005B35BE"/>
    <w:rsid w:val="005B4A90"/>
    <w:rsid w:val="005B629A"/>
    <w:rsid w:val="005C0538"/>
    <w:rsid w:val="005E22ED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3587"/>
    <w:rsid w:val="006B4792"/>
    <w:rsid w:val="006B7E71"/>
    <w:rsid w:val="006E2A39"/>
    <w:rsid w:val="00701ACF"/>
    <w:rsid w:val="007057F4"/>
    <w:rsid w:val="00706DC1"/>
    <w:rsid w:val="0071770B"/>
    <w:rsid w:val="00722248"/>
    <w:rsid w:val="00722C3A"/>
    <w:rsid w:val="00722F92"/>
    <w:rsid w:val="00742626"/>
    <w:rsid w:val="007528E1"/>
    <w:rsid w:val="007603DB"/>
    <w:rsid w:val="00767F0A"/>
    <w:rsid w:val="007765CE"/>
    <w:rsid w:val="00791F8E"/>
    <w:rsid w:val="00797A92"/>
    <w:rsid w:val="007B3BE6"/>
    <w:rsid w:val="007C715D"/>
    <w:rsid w:val="007E6240"/>
    <w:rsid w:val="007F2BF5"/>
    <w:rsid w:val="00806E83"/>
    <w:rsid w:val="008139E4"/>
    <w:rsid w:val="0082689D"/>
    <w:rsid w:val="008437D1"/>
    <w:rsid w:val="00864852"/>
    <w:rsid w:val="008670BB"/>
    <w:rsid w:val="00870464"/>
    <w:rsid w:val="008755D9"/>
    <w:rsid w:val="0088761D"/>
    <w:rsid w:val="008A0F4C"/>
    <w:rsid w:val="008B48A7"/>
    <w:rsid w:val="008D40CA"/>
    <w:rsid w:val="008F63BB"/>
    <w:rsid w:val="00900035"/>
    <w:rsid w:val="00907F09"/>
    <w:rsid w:val="00933EA5"/>
    <w:rsid w:val="00936FCE"/>
    <w:rsid w:val="00937947"/>
    <w:rsid w:val="00944E43"/>
    <w:rsid w:val="00953E86"/>
    <w:rsid w:val="00970A2A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6CC1"/>
    <w:rsid w:val="00A23F35"/>
    <w:rsid w:val="00A3321E"/>
    <w:rsid w:val="00A3440A"/>
    <w:rsid w:val="00A3786A"/>
    <w:rsid w:val="00A4097A"/>
    <w:rsid w:val="00A40AA3"/>
    <w:rsid w:val="00A43F45"/>
    <w:rsid w:val="00A573B0"/>
    <w:rsid w:val="00A6168A"/>
    <w:rsid w:val="00A630DC"/>
    <w:rsid w:val="00A64369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C5036"/>
    <w:rsid w:val="00BD390B"/>
    <w:rsid w:val="00BD481C"/>
    <w:rsid w:val="00BE2708"/>
    <w:rsid w:val="00BF1209"/>
    <w:rsid w:val="00C21270"/>
    <w:rsid w:val="00C306F5"/>
    <w:rsid w:val="00C30E54"/>
    <w:rsid w:val="00C3648B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A31D9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4C8B"/>
    <w:rsid w:val="00E45F55"/>
    <w:rsid w:val="00E53B95"/>
    <w:rsid w:val="00E550EE"/>
    <w:rsid w:val="00E60C0C"/>
    <w:rsid w:val="00E70D5C"/>
    <w:rsid w:val="00E75F71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C80"/>
    <w:rsid w:val="00FB5C65"/>
    <w:rsid w:val="00FC4420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26157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4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cos Santiago Rojas Pino</cp:lastModifiedBy>
  <cp:revision>28</cp:revision>
  <cp:lastPrinted>2024-01-28T00:17:00Z</cp:lastPrinted>
  <dcterms:created xsi:type="dcterms:W3CDTF">2022-11-16T16:19:00Z</dcterms:created>
  <dcterms:modified xsi:type="dcterms:W3CDTF">2024-02-06T22:57:00Z</dcterms:modified>
</cp:coreProperties>
</file>